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5DAC89" w14:textId="7AB0F25C" w:rsidR="0040028A" w:rsidRPr="00873F55" w:rsidRDefault="0040028A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Ind w:w="625" w:type="dxa"/>
        <w:tblLook w:val="04A0" w:firstRow="1" w:lastRow="0" w:firstColumn="1" w:lastColumn="0" w:noHBand="0" w:noVBand="1"/>
      </w:tblPr>
      <w:tblGrid>
        <w:gridCol w:w="4675"/>
        <w:gridCol w:w="2970"/>
      </w:tblGrid>
      <w:tr w:rsidR="0040028A" w:rsidRPr="00873F55" w14:paraId="5A1BAD8C" w14:textId="77777777" w:rsidTr="0040028A">
        <w:tc>
          <w:tcPr>
            <w:tcW w:w="4675" w:type="dxa"/>
          </w:tcPr>
          <w:p w14:paraId="73E34C25" w14:textId="77777777" w:rsidR="0040028A" w:rsidRPr="00873F55" w:rsidRDefault="0040028A" w:rsidP="00180D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14:paraId="71ED17C2" w14:textId="77777777" w:rsidR="0040028A" w:rsidRPr="004124B1" w:rsidRDefault="0040028A" w:rsidP="00180DB9">
            <w:pPr>
              <w:pStyle w:val="NormalWeb"/>
              <w:spacing w:before="0" w:beforeAutospacing="0" w:after="0" w:afterAutospacing="0"/>
              <w:ind w:left="-383" w:firstLine="720"/>
            </w:pPr>
            <w:r w:rsidRPr="004124B1">
              <w:rPr>
                <w:color w:val="000000" w:themeColor="text1"/>
                <w:kern w:val="24"/>
              </w:rPr>
              <w:t>LPS contents (EU/µg)</w:t>
            </w:r>
          </w:p>
          <w:p w14:paraId="2FB5521B" w14:textId="77777777" w:rsidR="0040028A" w:rsidRPr="00873F55" w:rsidRDefault="0040028A" w:rsidP="00180DB9">
            <w:pPr>
              <w:pStyle w:val="NormalWeb"/>
              <w:spacing w:before="0" w:beforeAutospacing="0" w:after="0" w:afterAutospacing="0"/>
              <w:ind w:left="-653" w:right="-110" w:firstLine="450"/>
            </w:pPr>
          </w:p>
        </w:tc>
      </w:tr>
      <w:tr w:rsidR="0040028A" w:rsidRPr="00873F55" w14:paraId="6B6A943D" w14:textId="77777777" w:rsidTr="0040028A">
        <w:trPr>
          <w:trHeight w:val="449"/>
        </w:trPr>
        <w:tc>
          <w:tcPr>
            <w:tcW w:w="4675" w:type="dxa"/>
          </w:tcPr>
          <w:p w14:paraId="72DDC898" w14:textId="77777777" w:rsidR="0040028A" w:rsidRPr="00873F55" w:rsidRDefault="0040028A" w:rsidP="00180DB9">
            <w:pPr>
              <w:pStyle w:val="NormalWeb"/>
              <w:spacing w:before="0" w:beforeAutospacing="0" w:after="0" w:afterAutospacing="0"/>
            </w:pPr>
            <w:r w:rsidRPr="00873F55">
              <w:rPr>
                <w:color w:val="000000" w:themeColor="text1"/>
                <w:kern w:val="24"/>
              </w:rPr>
              <w:t xml:space="preserve">Human SCGB3A2 (C1) </w:t>
            </w:r>
          </w:p>
        </w:tc>
        <w:tc>
          <w:tcPr>
            <w:tcW w:w="2970" w:type="dxa"/>
          </w:tcPr>
          <w:p w14:paraId="41656F45" w14:textId="77777777" w:rsidR="0040028A" w:rsidRPr="00873F55" w:rsidRDefault="0040028A" w:rsidP="00180DB9">
            <w:pPr>
              <w:pStyle w:val="NormalWeb"/>
              <w:spacing w:before="0" w:beforeAutospacing="0" w:after="0" w:afterAutospacing="0"/>
              <w:jc w:val="right"/>
            </w:pPr>
            <w:r w:rsidRPr="00873F55">
              <w:rPr>
                <w:color w:val="000000" w:themeColor="text1"/>
                <w:kern w:val="24"/>
              </w:rPr>
              <w:t>0.00936</w:t>
            </w:r>
          </w:p>
        </w:tc>
      </w:tr>
      <w:tr w:rsidR="0040028A" w:rsidRPr="00873F55" w14:paraId="0D835B6A" w14:textId="77777777" w:rsidTr="0040028A">
        <w:tc>
          <w:tcPr>
            <w:tcW w:w="4675" w:type="dxa"/>
          </w:tcPr>
          <w:p w14:paraId="72C5D0C2" w14:textId="77777777" w:rsidR="0040028A" w:rsidRPr="00873F55" w:rsidRDefault="0040028A" w:rsidP="00180DB9">
            <w:pPr>
              <w:rPr>
                <w:rFonts w:ascii="Times New Roman" w:hAnsi="Times New Roman" w:cs="Times New Roman"/>
              </w:rPr>
            </w:pPr>
            <w:r w:rsidRPr="00873F55">
              <w:rPr>
                <w:rFonts w:ascii="Times New Roman" w:hAnsi="Times New Roman" w:cs="Times New Roman"/>
                <w:color w:val="000000" w:themeColor="text1"/>
                <w:kern w:val="24"/>
              </w:rPr>
              <w:t>Human SCGB3A2 (C2)</w:t>
            </w:r>
          </w:p>
        </w:tc>
        <w:tc>
          <w:tcPr>
            <w:tcW w:w="2970" w:type="dxa"/>
          </w:tcPr>
          <w:p w14:paraId="29E69232" w14:textId="77777777" w:rsidR="0040028A" w:rsidRPr="00873F55" w:rsidRDefault="0040028A" w:rsidP="00180DB9">
            <w:pPr>
              <w:jc w:val="right"/>
              <w:rPr>
                <w:rFonts w:ascii="Times New Roman" w:hAnsi="Times New Roman" w:cs="Times New Roman"/>
              </w:rPr>
            </w:pPr>
            <w:r w:rsidRPr="00873F55">
              <w:rPr>
                <w:rFonts w:ascii="Times New Roman" w:hAnsi="Times New Roman" w:cs="Times New Roman"/>
                <w:color w:val="000000" w:themeColor="text1"/>
                <w:kern w:val="24"/>
              </w:rPr>
              <w:t>0.00264</w:t>
            </w:r>
          </w:p>
        </w:tc>
      </w:tr>
      <w:tr w:rsidR="0040028A" w:rsidRPr="00873F55" w14:paraId="6EE65BC6" w14:textId="77777777" w:rsidTr="0040028A">
        <w:tc>
          <w:tcPr>
            <w:tcW w:w="4675" w:type="dxa"/>
          </w:tcPr>
          <w:p w14:paraId="03569D6B" w14:textId="77777777" w:rsidR="0040028A" w:rsidRPr="00873F55" w:rsidRDefault="0040028A" w:rsidP="00180DB9">
            <w:pPr>
              <w:rPr>
                <w:rFonts w:ascii="Times New Roman" w:hAnsi="Times New Roman" w:cs="Times New Roman"/>
              </w:rPr>
            </w:pPr>
            <w:r w:rsidRPr="00873F55">
              <w:rPr>
                <w:rFonts w:ascii="Times New Roman" w:hAnsi="Times New Roman" w:cs="Times New Roman"/>
                <w:color w:val="000000" w:themeColor="text1"/>
                <w:kern w:val="24"/>
              </w:rPr>
              <w:t>Mouse SCGB3A2 (C3)</w:t>
            </w:r>
          </w:p>
        </w:tc>
        <w:tc>
          <w:tcPr>
            <w:tcW w:w="2970" w:type="dxa"/>
          </w:tcPr>
          <w:p w14:paraId="2CE1D648" w14:textId="77777777" w:rsidR="0040028A" w:rsidRPr="00873F55" w:rsidRDefault="0040028A" w:rsidP="00180DB9">
            <w:pPr>
              <w:pStyle w:val="NormalWeb"/>
              <w:spacing w:before="0" w:beforeAutospacing="0" w:after="0" w:afterAutospacing="0"/>
              <w:jc w:val="right"/>
            </w:pPr>
            <w:r w:rsidRPr="00873F55">
              <w:rPr>
                <w:color w:val="000000" w:themeColor="text1"/>
                <w:kern w:val="24"/>
              </w:rPr>
              <w:t>13.4</w:t>
            </w:r>
          </w:p>
        </w:tc>
      </w:tr>
      <w:tr w:rsidR="0040028A" w:rsidRPr="00873F55" w14:paraId="24AE3CA0" w14:textId="77777777" w:rsidTr="0040028A">
        <w:tc>
          <w:tcPr>
            <w:tcW w:w="4675" w:type="dxa"/>
          </w:tcPr>
          <w:p w14:paraId="165BB00C" w14:textId="77777777" w:rsidR="0040028A" w:rsidRPr="00873F55" w:rsidRDefault="0040028A" w:rsidP="00180DB9">
            <w:pPr>
              <w:rPr>
                <w:rFonts w:ascii="Times New Roman" w:hAnsi="Times New Roman" w:cs="Times New Roman"/>
              </w:rPr>
            </w:pPr>
            <w:r w:rsidRPr="00873F55">
              <w:rPr>
                <w:rFonts w:ascii="Times New Roman" w:hAnsi="Times New Roman" w:cs="Times New Roman"/>
                <w:color w:val="000000" w:themeColor="text1"/>
                <w:kern w:val="24"/>
              </w:rPr>
              <w:t>Mouse SCGB3A2 (C4)</w:t>
            </w:r>
          </w:p>
        </w:tc>
        <w:tc>
          <w:tcPr>
            <w:tcW w:w="2970" w:type="dxa"/>
          </w:tcPr>
          <w:p w14:paraId="567D6C3D" w14:textId="77777777" w:rsidR="0040028A" w:rsidRPr="00873F55" w:rsidRDefault="0040028A" w:rsidP="00180DB9">
            <w:pPr>
              <w:pStyle w:val="NormalWeb"/>
              <w:spacing w:before="0" w:beforeAutospacing="0" w:after="0" w:afterAutospacing="0"/>
              <w:jc w:val="right"/>
            </w:pPr>
            <w:r w:rsidRPr="00873F55">
              <w:rPr>
                <w:color w:val="000000" w:themeColor="text1"/>
                <w:kern w:val="24"/>
              </w:rPr>
              <w:t>0.0767</w:t>
            </w:r>
          </w:p>
        </w:tc>
      </w:tr>
      <w:tr w:rsidR="0040028A" w:rsidRPr="00873F55" w14:paraId="6C5354B2" w14:textId="77777777" w:rsidTr="0040028A">
        <w:tc>
          <w:tcPr>
            <w:tcW w:w="4675" w:type="dxa"/>
          </w:tcPr>
          <w:p w14:paraId="4B587F25" w14:textId="77777777" w:rsidR="0040028A" w:rsidRPr="00873F55" w:rsidRDefault="0040028A" w:rsidP="00180DB9">
            <w:pPr>
              <w:rPr>
                <w:rFonts w:ascii="Times New Roman" w:hAnsi="Times New Roman" w:cs="Times New Roman"/>
              </w:rPr>
            </w:pPr>
            <w:r w:rsidRPr="00873F55">
              <w:rPr>
                <w:rFonts w:ascii="Times New Roman" w:hAnsi="Times New Roman" w:cs="Times New Roman"/>
                <w:color w:val="000000" w:themeColor="text1"/>
                <w:kern w:val="24"/>
              </w:rPr>
              <w:t>Mouse SCGB3A2-3 (C5)</w:t>
            </w:r>
          </w:p>
        </w:tc>
        <w:tc>
          <w:tcPr>
            <w:tcW w:w="2970" w:type="dxa"/>
          </w:tcPr>
          <w:p w14:paraId="1D12910D" w14:textId="77777777" w:rsidR="0040028A" w:rsidRPr="00873F55" w:rsidRDefault="0040028A" w:rsidP="00180DB9">
            <w:pPr>
              <w:jc w:val="right"/>
              <w:rPr>
                <w:rFonts w:ascii="Times New Roman" w:hAnsi="Times New Roman" w:cs="Times New Roman"/>
              </w:rPr>
            </w:pPr>
            <w:r w:rsidRPr="00873F55">
              <w:rPr>
                <w:rFonts w:ascii="Times New Roman" w:hAnsi="Times New Roman" w:cs="Times New Roman"/>
                <w:color w:val="000000" w:themeColor="text1"/>
                <w:kern w:val="24"/>
              </w:rPr>
              <w:t>0.34</w:t>
            </w:r>
          </w:p>
        </w:tc>
      </w:tr>
      <w:tr w:rsidR="0040028A" w:rsidRPr="00873F55" w14:paraId="45D2B765" w14:textId="77777777" w:rsidTr="0040028A">
        <w:tc>
          <w:tcPr>
            <w:tcW w:w="4675" w:type="dxa"/>
          </w:tcPr>
          <w:p w14:paraId="53E51A9D" w14:textId="77777777" w:rsidR="0040028A" w:rsidRPr="00873F55" w:rsidRDefault="0040028A" w:rsidP="00180DB9">
            <w:pPr>
              <w:rPr>
                <w:rFonts w:ascii="Times New Roman" w:hAnsi="Times New Roman" w:cs="Times New Roman"/>
              </w:rPr>
            </w:pPr>
            <w:r w:rsidRPr="00873F55">
              <w:rPr>
                <w:rFonts w:ascii="Times New Roman" w:hAnsi="Times New Roman" w:cs="Times New Roman"/>
                <w:color w:val="000000" w:themeColor="text1"/>
                <w:kern w:val="24"/>
              </w:rPr>
              <w:t>Mouse SCGB3A2-4 (C6)</w:t>
            </w:r>
          </w:p>
        </w:tc>
        <w:tc>
          <w:tcPr>
            <w:tcW w:w="2970" w:type="dxa"/>
          </w:tcPr>
          <w:p w14:paraId="173ACCE2" w14:textId="77777777" w:rsidR="0040028A" w:rsidRPr="00873F55" w:rsidRDefault="0040028A" w:rsidP="00180DB9">
            <w:pPr>
              <w:jc w:val="right"/>
              <w:rPr>
                <w:rFonts w:ascii="Times New Roman" w:hAnsi="Times New Roman" w:cs="Times New Roman"/>
              </w:rPr>
            </w:pPr>
            <w:r w:rsidRPr="00873F55">
              <w:rPr>
                <w:rFonts w:ascii="Times New Roman" w:hAnsi="Times New Roman" w:cs="Times New Roman"/>
                <w:color w:val="000000" w:themeColor="text1"/>
                <w:kern w:val="24"/>
              </w:rPr>
              <w:t>0.53</w:t>
            </w:r>
          </w:p>
        </w:tc>
      </w:tr>
      <w:tr w:rsidR="0040028A" w:rsidRPr="00873F55" w14:paraId="7BEF4A0D" w14:textId="77777777" w:rsidTr="0040028A">
        <w:tc>
          <w:tcPr>
            <w:tcW w:w="4675" w:type="dxa"/>
          </w:tcPr>
          <w:p w14:paraId="3FD2677F" w14:textId="77777777" w:rsidR="0040028A" w:rsidRPr="00873F55" w:rsidRDefault="0040028A" w:rsidP="00180DB9">
            <w:pPr>
              <w:rPr>
                <w:rFonts w:ascii="Times New Roman" w:hAnsi="Times New Roman" w:cs="Times New Roman"/>
              </w:rPr>
            </w:pPr>
            <w:r w:rsidRPr="00873F55">
              <w:rPr>
                <w:rFonts w:ascii="Times New Roman" w:hAnsi="Times New Roman" w:cs="Times New Roman"/>
                <w:color w:val="000000" w:themeColor="text1"/>
                <w:kern w:val="24"/>
              </w:rPr>
              <w:t>GST- Mouse SCGB3A2 (C7)</w:t>
            </w:r>
          </w:p>
        </w:tc>
        <w:tc>
          <w:tcPr>
            <w:tcW w:w="2970" w:type="dxa"/>
          </w:tcPr>
          <w:p w14:paraId="05D949C2" w14:textId="77777777" w:rsidR="0040028A" w:rsidRPr="00873F55" w:rsidRDefault="0040028A" w:rsidP="00180DB9">
            <w:pPr>
              <w:pStyle w:val="NormalWeb"/>
              <w:spacing w:before="0" w:beforeAutospacing="0" w:after="0" w:afterAutospacing="0"/>
              <w:jc w:val="right"/>
            </w:pPr>
            <w:r w:rsidRPr="00873F55">
              <w:rPr>
                <w:color w:val="000000" w:themeColor="text1"/>
                <w:kern w:val="24"/>
              </w:rPr>
              <w:t>&lt;0.1</w:t>
            </w:r>
          </w:p>
        </w:tc>
      </w:tr>
      <w:tr w:rsidR="0040028A" w:rsidRPr="00873F55" w14:paraId="43F64FAD" w14:textId="77777777" w:rsidTr="0040028A">
        <w:tc>
          <w:tcPr>
            <w:tcW w:w="4675" w:type="dxa"/>
          </w:tcPr>
          <w:p w14:paraId="25F8C5DE" w14:textId="77777777" w:rsidR="0040028A" w:rsidRPr="00873F55" w:rsidRDefault="0040028A" w:rsidP="00180DB9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873F55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His- Mouse SCGB3A2 (C8)       </w:t>
            </w:r>
          </w:p>
        </w:tc>
        <w:tc>
          <w:tcPr>
            <w:tcW w:w="2970" w:type="dxa"/>
          </w:tcPr>
          <w:p w14:paraId="53CB93EA" w14:textId="77777777" w:rsidR="0040028A" w:rsidRPr="00873F55" w:rsidRDefault="0040028A" w:rsidP="00180DB9">
            <w:pPr>
              <w:pStyle w:val="NormalWeb"/>
              <w:spacing w:before="0" w:beforeAutospacing="0" w:after="0" w:afterAutospacing="0"/>
              <w:jc w:val="right"/>
            </w:pPr>
            <w:r w:rsidRPr="00873F55">
              <w:rPr>
                <w:color w:val="000000" w:themeColor="text1"/>
                <w:kern w:val="24"/>
              </w:rPr>
              <w:t>&lt;0.1</w:t>
            </w:r>
          </w:p>
        </w:tc>
      </w:tr>
    </w:tbl>
    <w:p w14:paraId="714EB785" w14:textId="77777777" w:rsidR="0040028A" w:rsidRPr="00882CA7" w:rsidRDefault="0040028A" w:rsidP="0040028A">
      <w:pPr>
        <w:rPr>
          <w:sz w:val="28"/>
          <w:szCs w:val="28"/>
        </w:rPr>
      </w:pPr>
    </w:p>
    <w:sectPr w:rsidR="0040028A" w:rsidRPr="00882CA7" w:rsidSect="00451798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CA7"/>
    <w:rsid w:val="000324FA"/>
    <w:rsid w:val="000B5692"/>
    <w:rsid w:val="000B609C"/>
    <w:rsid w:val="000C3CF0"/>
    <w:rsid w:val="0011211A"/>
    <w:rsid w:val="00182696"/>
    <w:rsid w:val="001B461A"/>
    <w:rsid w:val="001C15A6"/>
    <w:rsid w:val="00230110"/>
    <w:rsid w:val="002349B6"/>
    <w:rsid w:val="00253CD1"/>
    <w:rsid w:val="002D4627"/>
    <w:rsid w:val="003351BA"/>
    <w:rsid w:val="003B47FD"/>
    <w:rsid w:val="003D0B0A"/>
    <w:rsid w:val="0040028A"/>
    <w:rsid w:val="004124B1"/>
    <w:rsid w:val="00425683"/>
    <w:rsid w:val="00433EBE"/>
    <w:rsid w:val="00451798"/>
    <w:rsid w:val="00452753"/>
    <w:rsid w:val="00457794"/>
    <w:rsid w:val="0046056E"/>
    <w:rsid w:val="004A5900"/>
    <w:rsid w:val="004C6DD5"/>
    <w:rsid w:val="00507B0F"/>
    <w:rsid w:val="00597FBA"/>
    <w:rsid w:val="006623B1"/>
    <w:rsid w:val="00682D0F"/>
    <w:rsid w:val="006A7AD7"/>
    <w:rsid w:val="006B1E7D"/>
    <w:rsid w:val="006B6831"/>
    <w:rsid w:val="006F2B82"/>
    <w:rsid w:val="00721E18"/>
    <w:rsid w:val="00731E7E"/>
    <w:rsid w:val="007632D5"/>
    <w:rsid w:val="007652BC"/>
    <w:rsid w:val="00873F55"/>
    <w:rsid w:val="00882CA7"/>
    <w:rsid w:val="00886705"/>
    <w:rsid w:val="00895B84"/>
    <w:rsid w:val="008F4E13"/>
    <w:rsid w:val="00907B60"/>
    <w:rsid w:val="00911DC3"/>
    <w:rsid w:val="009648C8"/>
    <w:rsid w:val="00980551"/>
    <w:rsid w:val="009E4B0E"/>
    <w:rsid w:val="00A331C7"/>
    <w:rsid w:val="00A70352"/>
    <w:rsid w:val="00A80057"/>
    <w:rsid w:val="00A80E39"/>
    <w:rsid w:val="00AC6BB0"/>
    <w:rsid w:val="00AD5675"/>
    <w:rsid w:val="00B3730C"/>
    <w:rsid w:val="00BA6DFE"/>
    <w:rsid w:val="00BB6535"/>
    <w:rsid w:val="00BC3F5A"/>
    <w:rsid w:val="00C3448E"/>
    <w:rsid w:val="00C4412D"/>
    <w:rsid w:val="00C77287"/>
    <w:rsid w:val="00CE55C7"/>
    <w:rsid w:val="00CF02EE"/>
    <w:rsid w:val="00CF61C9"/>
    <w:rsid w:val="00D042A5"/>
    <w:rsid w:val="00DC1F1E"/>
    <w:rsid w:val="00DE1C84"/>
    <w:rsid w:val="00DF1225"/>
    <w:rsid w:val="00E54621"/>
    <w:rsid w:val="00E553B4"/>
    <w:rsid w:val="00E55532"/>
    <w:rsid w:val="00EC50B4"/>
    <w:rsid w:val="00EC591E"/>
    <w:rsid w:val="00ED1410"/>
    <w:rsid w:val="00F531C7"/>
    <w:rsid w:val="00F64F3B"/>
    <w:rsid w:val="00F653A8"/>
    <w:rsid w:val="00F979B6"/>
    <w:rsid w:val="00FE38E2"/>
    <w:rsid w:val="00FF6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B49B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2C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82CA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82C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2C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yama, Shigetoshi (NIH/NCI) [F]</dc:creator>
  <cp:keywords/>
  <dc:description/>
  <cp:lastModifiedBy>Kimura, Shioko (NIH/NCI) [E]</cp:lastModifiedBy>
  <cp:revision>6</cp:revision>
  <dcterms:created xsi:type="dcterms:W3CDTF">2018-11-04T17:44:00Z</dcterms:created>
  <dcterms:modified xsi:type="dcterms:W3CDTF">2018-11-04T21:27:00Z</dcterms:modified>
</cp:coreProperties>
</file>